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2DA8F" w14:textId="3FEB3E6F" w:rsidR="004E4A69" w:rsidRPr="004E4A69" w:rsidRDefault="004E4A69">
      <w:pPr>
        <w:rPr>
          <w:rFonts w:ascii="Arial" w:eastAsia="DejaVu Sans" w:hAnsi="Arial" w:cs="Arial"/>
          <w:color w:val="000000"/>
          <w:sz w:val="18"/>
          <w:szCs w:val="18"/>
        </w:rPr>
      </w:pPr>
      <w:r w:rsidRPr="004E4A69">
        <w:rPr>
          <w:rFonts w:ascii="Arial" w:hAnsi="Arial" w:cs="Arial"/>
          <w:b/>
          <w:bCs/>
          <w:sz w:val="18"/>
          <w:szCs w:val="18"/>
        </w:rPr>
        <w:t>Supplementary Table 3</w:t>
      </w:r>
      <w:r w:rsidRPr="004E4A69">
        <w:rPr>
          <w:rFonts w:ascii="Arial" w:hAnsi="Arial" w:cs="Arial"/>
          <w:b/>
          <w:bCs/>
          <w:sz w:val="18"/>
          <w:szCs w:val="18"/>
        </w:rPr>
        <w:t>.</w:t>
      </w:r>
      <w:r w:rsidRPr="004E4A69">
        <w:rPr>
          <w:rFonts w:ascii="Arial" w:hAnsi="Arial" w:cs="Arial"/>
          <w:sz w:val="18"/>
          <w:szCs w:val="18"/>
        </w:rPr>
        <w:t xml:space="preserve"> </w:t>
      </w:r>
      <w:r w:rsidRPr="004E4A69">
        <w:rPr>
          <w:rFonts w:ascii="Arial" w:eastAsia="DejaVu Sans" w:hAnsi="Arial" w:cs="Arial"/>
          <w:color w:val="000000"/>
          <w:sz w:val="18"/>
          <w:szCs w:val="18"/>
        </w:rPr>
        <w:t xml:space="preserve">Univariate </w:t>
      </w:r>
      <w:r w:rsidRPr="004E4A69">
        <w:rPr>
          <w:rFonts w:ascii="Arial" w:eastAsia="DejaVu Sans" w:hAnsi="Arial" w:cs="Arial"/>
          <w:color w:val="000000"/>
          <w:sz w:val="18"/>
          <w:szCs w:val="18"/>
        </w:rPr>
        <w:t>and m</w:t>
      </w:r>
      <w:r w:rsidRPr="004E4A69">
        <w:rPr>
          <w:rFonts w:ascii="Arial" w:eastAsia="DejaVu Sans" w:hAnsi="Arial" w:cs="Arial"/>
          <w:color w:val="000000"/>
          <w:sz w:val="18"/>
          <w:szCs w:val="18"/>
        </w:rPr>
        <w:t>ultivariate</w:t>
      </w:r>
      <w:r w:rsidRPr="004E4A69">
        <w:rPr>
          <w:rFonts w:ascii="Arial" w:eastAsia="DejaVu Sans" w:hAnsi="Arial" w:cs="Arial"/>
          <w:color w:val="000000"/>
          <w:sz w:val="18"/>
          <w:szCs w:val="18"/>
        </w:rPr>
        <w:t xml:space="preserve"> </w:t>
      </w:r>
      <w:r w:rsidRPr="004E4A69">
        <w:rPr>
          <w:rFonts w:ascii="Arial" w:eastAsia="DejaVu Sans" w:hAnsi="Arial" w:cs="Arial"/>
          <w:color w:val="000000"/>
          <w:sz w:val="18"/>
          <w:szCs w:val="18"/>
        </w:rPr>
        <w:t>analys</w:t>
      </w:r>
      <w:r w:rsidRPr="004E4A69">
        <w:rPr>
          <w:rFonts w:ascii="Arial" w:eastAsia="DejaVu Sans" w:hAnsi="Arial" w:cs="Arial"/>
          <w:color w:val="000000"/>
          <w:sz w:val="18"/>
          <w:szCs w:val="18"/>
        </w:rPr>
        <w:t>e</w:t>
      </w:r>
      <w:r w:rsidRPr="004E4A69">
        <w:rPr>
          <w:rFonts w:ascii="Arial" w:eastAsia="DejaVu Sans" w:hAnsi="Arial" w:cs="Arial"/>
          <w:color w:val="000000"/>
          <w:sz w:val="18"/>
          <w:szCs w:val="18"/>
        </w:rPr>
        <w:t>s</w:t>
      </w:r>
      <w:r w:rsidRPr="004E4A69">
        <w:rPr>
          <w:rFonts w:ascii="Arial" w:eastAsia="DejaVu Sans" w:hAnsi="Arial" w:cs="Arial"/>
          <w:color w:val="000000"/>
          <w:sz w:val="18"/>
          <w:szCs w:val="18"/>
        </w:rPr>
        <w:t xml:space="preserve"> of </w:t>
      </w:r>
      <w:r w:rsidRPr="004E4A69">
        <w:rPr>
          <w:rFonts w:ascii="Arial" w:eastAsia="Microsoft YaHei" w:hAnsi="Arial" w:cs="Arial"/>
          <w:color w:val="000000"/>
          <w:sz w:val="18"/>
          <w:szCs w:val="18"/>
          <w:lang w:eastAsia="zh-CN"/>
        </w:rPr>
        <w:t xml:space="preserve">the </w:t>
      </w:r>
      <w:proofErr w:type="spellStart"/>
      <w:r w:rsidRPr="004E4A69">
        <w:rPr>
          <w:rFonts w:ascii="Arial" w:eastAsia="DejaVu Sans" w:hAnsi="Arial" w:cs="Arial"/>
          <w:color w:val="000000"/>
          <w:sz w:val="18"/>
          <w:szCs w:val="18"/>
        </w:rPr>
        <w:t>siglec</w:t>
      </w:r>
      <w:proofErr w:type="spellEnd"/>
      <w:r w:rsidRPr="004E4A69">
        <w:rPr>
          <w:rFonts w:ascii="Arial" w:eastAsia="DejaVu Sans" w:hAnsi="Arial" w:cs="Arial"/>
          <w:color w:val="000000"/>
          <w:sz w:val="18"/>
          <w:szCs w:val="18"/>
        </w:rPr>
        <w:t xml:space="preserve"> family in </w:t>
      </w:r>
      <w:r w:rsidRPr="004E4A69">
        <w:rPr>
          <w:rFonts w:ascii="Arial" w:eastAsia="DejaVu Sans" w:hAnsi="Arial" w:cs="Arial"/>
          <w:color w:val="000000"/>
          <w:sz w:val="18"/>
          <w:szCs w:val="18"/>
        </w:rPr>
        <w:t>acute myeloid leukemia</w:t>
      </w:r>
    </w:p>
    <w:p w14:paraId="6F43CDB1" w14:textId="77777777" w:rsidR="004E4A69" w:rsidRPr="004E4A69" w:rsidRDefault="004E4A69">
      <w:pPr>
        <w:rPr>
          <w:rFonts w:ascii="Arial" w:hAnsi="Arial" w:cs="Arial"/>
          <w:sz w:val="18"/>
          <w:szCs w:val="18"/>
        </w:rPr>
      </w:pPr>
    </w:p>
    <w:tbl>
      <w:tblPr>
        <w:tblW w:w="9286" w:type="dxa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 w:rsidR="007650CC" w:rsidRPr="004E4A69" w14:paraId="30EA2102" w14:textId="77777777" w:rsidTr="004E4A69">
        <w:trPr>
          <w:cantSplit/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C1591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4506A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DCC32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F8442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1DFF9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Multivariate analysis</w:t>
            </w:r>
          </w:p>
        </w:tc>
      </w:tr>
      <w:tr w:rsidR="007650CC" w:rsidRPr="004E4A69" w14:paraId="7BFEFE4E" w14:textId="77777777" w:rsidTr="004E4A69">
        <w:trPr>
          <w:cantSplit/>
          <w:tblHeader/>
          <w:jc w:val="center"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1237E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B637A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41CD6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2E53A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0D7B5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01B7C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B50FE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P value</w:t>
            </w:r>
          </w:p>
        </w:tc>
      </w:tr>
      <w:tr w:rsidR="007650CC" w:rsidRPr="004E4A69" w14:paraId="4420051B" w14:textId="77777777" w:rsidTr="004E4A6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EF4F8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SIGLEC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880AC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D1144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.105 (0.979-1.24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C2748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BDD3C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305BC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FED50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50CC" w:rsidRPr="004E4A69" w14:paraId="078C957E" w14:textId="77777777" w:rsidTr="004E4A6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0BDFE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CD2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5834D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B0C7E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.120 (0.928-1.35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B30B8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8A863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09185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B4D98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50CC" w:rsidRPr="004E4A69" w14:paraId="4FCEF815" w14:textId="77777777" w:rsidTr="004E4A6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FAB03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CD33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05A53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5D986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.008 (0.835-1.21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6CC6F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DA799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37A5D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A1D32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50CC" w:rsidRPr="004E4A69" w14:paraId="586EA7BA" w14:textId="77777777" w:rsidTr="004E4A6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00D34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MAG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759FC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3E711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.354 (0.868-2.11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4852A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57E30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6E0C9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A67D9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50CC" w:rsidRPr="004E4A69" w14:paraId="5A4A172E" w14:textId="77777777" w:rsidTr="004E4A6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577BE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SIGLEC5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F8073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FA01C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.028 (0.844-1.25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E0DF7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A949F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47412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5CE59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50CC" w:rsidRPr="004E4A69" w14:paraId="041BA743" w14:textId="77777777" w:rsidTr="004E4A6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81A4C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SIGLEC6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5C69B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0D87E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.046 (0.902-1.21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E0561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14F80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3D139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E2484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50CC" w:rsidRPr="004E4A69" w14:paraId="3A548C84" w14:textId="77777777" w:rsidTr="004E4A6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C5782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SIGLEC7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5E97A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A993A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.111 (0.970-1.27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530D8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FA22A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CFAFB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51ADE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50CC" w:rsidRPr="004E4A69" w14:paraId="2D8D12C6" w14:textId="77777777" w:rsidTr="004E4A6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F83EF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SIGLEC8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55BCF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01B4B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0.868 (0.623-1.21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3F944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E8A8E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6564F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9DDC0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50CC" w:rsidRPr="004E4A69" w14:paraId="47D42D6A" w14:textId="77777777" w:rsidTr="004E4A6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611DF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SIGLEC9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8469F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9F47D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.105 (0.994-1.22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53821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6FFDD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28BC5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.142 (1.023-1.27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8A6D0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0.018</w:t>
            </w:r>
          </w:p>
        </w:tc>
      </w:tr>
      <w:tr w:rsidR="007650CC" w:rsidRPr="004E4A69" w14:paraId="78C604B3" w14:textId="77777777" w:rsidTr="004E4A6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F09A9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SIGLEC1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25D2E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D7DD0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.141 (0.970-1.34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04EB5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84DCC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D4EFE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C55D7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50CC" w:rsidRPr="004E4A69" w14:paraId="264EF6F4" w14:textId="77777777" w:rsidTr="004E4A6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F40EF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SIGLEC1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AFF0B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72A40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.142 (0.922-1.41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CD09C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BD826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FFDCC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86CB3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50CC" w:rsidRPr="004E4A69" w14:paraId="58D99A3C" w14:textId="77777777" w:rsidTr="004E4A6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4C602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SIGLEC1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D0CA0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A1E0D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.086 (0.940-1.25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FE74F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9B504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222D5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F310D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50CC" w:rsidRPr="004E4A69" w14:paraId="6AF8F554" w14:textId="77777777" w:rsidTr="004E4A6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ED9D2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SIGLEC15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727F5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48D3E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0.809 (0.631-1.03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B2F95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D5079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51325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0.735 (0.559-0.96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C161B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0.028</w:t>
            </w:r>
          </w:p>
        </w:tc>
      </w:tr>
      <w:tr w:rsidR="007650CC" w:rsidRPr="004E4A69" w14:paraId="65D0F1FC" w14:textId="77777777" w:rsidTr="004E4A69">
        <w:trPr>
          <w:cantSplit/>
          <w:jc w:val="center"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88A87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SIGLEC16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7565A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89788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.134 (0.958-1.343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A1844" w14:textId="77777777" w:rsidR="007650CC" w:rsidRPr="004E4A69" w:rsidRDefault="0026614B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4A69">
              <w:rPr>
                <w:rFonts w:ascii="Arial" w:eastAsia="DejaVu Sans" w:hAnsi="Arial" w:cs="Arial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1DD11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AB277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D382D" w14:textId="77777777" w:rsidR="007650CC" w:rsidRPr="004E4A69" w:rsidRDefault="007650C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BE03002" w14:textId="77777777" w:rsidR="0026614B" w:rsidRPr="004E4A69" w:rsidRDefault="0026614B">
      <w:pPr>
        <w:rPr>
          <w:rFonts w:ascii="Arial" w:hAnsi="Arial" w:cs="Arial"/>
          <w:sz w:val="18"/>
          <w:szCs w:val="18"/>
        </w:rPr>
      </w:pPr>
    </w:p>
    <w:sectPr w:rsidR="0026614B" w:rsidRPr="004E4A69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26614B"/>
    <w:rsid w:val="0035500D"/>
    <w:rsid w:val="00362E65"/>
    <w:rsid w:val="004158F9"/>
    <w:rsid w:val="00457CF1"/>
    <w:rsid w:val="004E4A69"/>
    <w:rsid w:val="00747CCE"/>
    <w:rsid w:val="007650CC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9EF168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uiping Shi</cp:lastModifiedBy>
  <cp:revision>10</cp:revision>
  <dcterms:created xsi:type="dcterms:W3CDTF">2017-02-28T11:18:00Z</dcterms:created>
  <dcterms:modified xsi:type="dcterms:W3CDTF">2021-11-27T21:19:00Z</dcterms:modified>
  <cp:category/>
</cp:coreProperties>
</file>